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DDC0A2" w14:textId="77777777" w:rsidR="00470CE0" w:rsidRPr="00DF270D" w:rsidRDefault="00470CE0" w:rsidP="00470CE0">
      <w:pPr>
        <w:outlineLvl w:val="0"/>
        <w:rPr>
          <w:rFonts w:ascii="Arial" w:hAnsi="Arial" w:cs="Arial"/>
          <w:sz w:val="22"/>
          <w:szCs w:val="22"/>
        </w:rPr>
      </w:pPr>
      <w:r w:rsidRPr="00DF270D">
        <w:rPr>
          <w:rFonts w:ascii="Arial" w:hAnsi="Arial" w:cs="Arial"/>
          <w:sz w:val="22"/>
          <w:szCs w:val="22"/>
        </w:rPr>
        <w:t>Table S1</w:t>
      </w:r>
      <w:r>
        <w:rPr>
          <w:rFonts w:ascii="Arial" w:hAnsi="Arial" w:cs="Arial"/>
          <w:sz w:val="22"/>
          <w:szCs w:val="22"/>
        </w:rPr>
        <w:t>5</w:t>
      </w:r>
      <w:r w:rsidRPr="00DF270D">
        <w:rPr>
          <w:rFonts w:ascii="Arial" w:hAnsi="Arial" w:cs="Arial"/>
          <w:sz w:val="22"/>
          <w:szCs w:val="22"/>
        </w:rPr>
        <w:t xml:space="preserve">. </w:t>
      </w:r>
      <w:bookmarkStart w:id="0" w:name="_GoBack"/>
      <w:r w:rsidR="0043446E" w:rsidRPr="0043446E">
        <w:rPr>
          <w:rFonts w:ascii="Arial" w:hAnsi="Arial" w:cs="Arial"/>
          <w:sz w:val="22"/>
          <w:szCs w:val="22"/>
        </w:rPr>
        <w:t>Expected Shigella species signatures</w:t>
      </w:r>
      <w:bookmarkEnd w:id="0"/>
    </w:p>
    <w:p w14:paraId="7133DEBD" w14:textId="77777777" w:rsidR="00470CE0" w:rsidRDefault="00470CE0" w:rsidP="00470CE0">
      <w:pPr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9"/>
        <w:gridCol w:w="736"/>
        <w:gridCol w:w="1748"/>
        <w:gridCol w:w="1748"/>
      </w:tblGrid>
      <w:tr w:rsidR="00470CE0" w:rsidRPr="00964941" w14:paraId="00969332" w14:textId="77777777" w:rsidTr="005D21BE">
        <w:trPr>
          <w:trHeight w:val="280"/>
        </w:trPr>
        <w:tc>
          <w:tcPr>
            <w:tcW w:w="1739" w:type="dxa"/>
            <w:shd w:val="clear" w:color="auto" w:fill="auto"/>
            <w:noWrap/>
            <w:hideMark/>
          </w:tcPr>
          <w:p w14:paraId="6DF4FB55" w14:textId="77777777" w:rsidR="00470CE0" w:rsidRPr="00DF0789" w:rsidRDefault="00470CE0" w:rsidP="005D21BE">
            <w:pPr>
              <w:rPr>
                <w:rFonts w:ascii="Arial Narrow" w:hAnsi="Arial Narrow" w:cs="Arial"/>
                <w:b/>
                <w:bCs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bCs/>
                <w:sz w:val="20"/>
                <w:szCs w:val="20"/>
                <w:lang w:bidi="x-none"/>
              </w:rPr>
              <w:t>Organism</w:t>
            </w:r>
          </w:p>
        </w:tc>
        <w:tc>
          <w:tcPr>
            <w:tcW w:w="736" w:type="dxa"/>
            <w:shd w:val="clear" w:color="auto" w:fill="auto"/>
            <w:noWrap/>
            <w:hideMark/>
          </w:tcPr>
          <w:p w14:paraId="6A5AE3B0" w14:textId="77777777" w:rsidR="00470CE0" w:rsidRPr="00DF0789" w:rsidRDefault="00470CE0" w:rsidP="005D21BE">
            <w:pPr>
              <w:rPr>
                <w:rFonts w:ascii="Arial Narrow" w:hAnsi="Arial Narrow" w:cs="Arial"/>
                <w:b/>
                <w:bCs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bCs/>
                <w:sz w:val="20"/>
                <w:szCs w:val="20"/>
                <w:lang w:bidi="x-none"/>
              </w:rPr>
              <w:t>Strain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3BDDC1DC" w14:textId="77777777" w:rsidR="00470CE0" w:rsidRPr="00DF0789" w:rsidRDefault="00470CE0" w:rsidP="005D21BE">
            <w:pPr>
              <w:rPr>
                <w:rFonts w:ascii="Arial Narrow" w:hAnsi="Arial Narrow" w:cs="Arial"/>
                <w:b/>
                <w:bCs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bCs/>
                <w:sz w:val="20"/>
                <w:szCs w:val="20"/>
                <w:lang w:bidi="x-none"/>
              </w:rPr>
              <w:t>Shigella (BCT1105)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4562F67A" w14:textId="77777777" w:rsidR="00470CE0" w:rsidRPr="00DF0789" w:rsidRDefault="00470CE0" w:rsidP="005D21BE">
            <w:pPr>
              <w:rPr>
                <w:rFonts w:ascii="Arial Narrow" w:hAnsi="Arial Narrow" w:cs="Arial"/>
                <w:b/>
                <w:bCs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bCs/>
                <w:sz w:val="20"/>
                <w:szCs w:val="20"/>
                <w:lang w:bidi="x-none"/>
              </w:rPr>
              <w:t>Shigella (BCT1106)</w:t>
            </w:r>
          </w:p>
        </w:tc>
      </w:tr>
      <w:tr w:rsidR="00470CE0" w:rsidRPr="00964941" w14:paraId="685A277A" w14:textId="77777777" w:rsidTr="005D21BE">
        <w:trPr>
          <w:trHeight w:val="280"/>
        </w:trPr>
        <w:tc>
          <w:tcPr>
            <w:tcW w:w="1739" w:type="dxa"/>
            <w:shd w:val="clear" w:color="auto" w:fill="auto"/>
            <w:noWrap/>
            <w:hideMark/>
          </w:tcPr>
          <w:p w14:paraId="2B9995B8" w14:textId="77777777" w:rsidR="00470CE0" w:rsidRPr="00DF0789" w:rsidRDefault="00470CE0" w:rsidP="005D21BE">
            <w:pPr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 xml:space="preserve">Shigella </w:t>
            </w:r>
            <w:proofErr w:type="spellStart"/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>boydii</w:t>
            </w:r>
            <w:proofErr w:type="spellEnd"/>
          </w:p>
        </w:tc>
        <w:tc>
          <w:tcPr>
            <w:tcW w:w="736" w:type="dxa"/>
            <w:shd w:val="clear" w:color="auto" w:fill="auto"/>
            <w:noWrap/>
            <w:hideMark/>
          </w:tcPr>
          <w:p w14:paraId="3E11824C" w14:textId="77777777" w:rsidR="00470CE0" w:rsidRPr="00DF0789" w:rsidRDefault="00470CE0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Sb227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40C06368" w14:textId="77777777" w:rsidR="00470CE0" w:rsidRPr="00DF0789" w:rsidRDefault="00470CE0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19 G18 C21 T12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2FB25B02" w14:textId="77777777" w:rsidR="00470CE0" w:rsidRPr="00DF0789" w:rsidRDefault="00470CE0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16 G18 C26 T19</w:t>
            </w:r>
          </w:p>
        </w:tc>
      </w:tr>
      <w:tr w:rsidR="00470CE0" w:rsidRPr="00964941" w14:paraId="46AAE5D5" w14:textId="77777777" w:rsidTr="005D21BE">
        <w:trPr>
          <w:trHeight w:val="280"/>
        </w:trPr>
        <w:tc>
          <w:tcPr>
            <w:tcW w:w="1739" w:type="dxa"/>
            <w:shd w:val="clear" w:color="auto" w:fill="auto"/>
            <w:noWrap/>
            <w:hideMark/>
          </w:tcPr>
          <w:p w14:paraId="65A965A9" w14:textId="77777777" w:rsidR="00470CE0" w:rsidRPr="00DF0789" w:rsidRDefault="00470CE0" w:rsidP="005D21BE">
            <w:pPr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 xml:space="preserve">Shigella </w:t>
            </w:r>
            <w:proofErr w:type="spellStart"/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>dysenteriae</w:t>
            </w:r>
            <w:proofErr w:type="spellEnd"/>
          </w:p>
        </w:tc>
        <w:tc>
          <w:tcPr>
            <w:tcW w:w="736" w:type="dxa"/>
            <w:shd w:val="clear" w:color="auto" w:fill="auto"/>
            <w:noWrap/>
            <w:hideMark/>
          </w:tcPr>
          <w:p w14:paraId="2EADE547" w14:textId="77777777" w:rsidR="00470CE0" w:rsidRPr="00DF0789" w:rsidRDefault="00470CE0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Sd197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6041A94F" w14:textId="77777777" w:rsidR="00470CE0" w:rsidRPr="00DF0789" w:rsidRDefault="00470CE0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19 G18 C21 T12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520937B4" w14:textId="77777777" w:rsidR="00470CE0" w:rsidRPr="00DF0789" w:rsidRDefault="00470CE0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16 G18 C26 T19</w:t>
            </w:r>
          </w:p>
        </w:tc>
      </w:tr>
      <w:tr w:rsidR="00470CE0" w:rsidRPr="00964941" w14:paraId="75DE894D" w14:textId="77777777" w:rsidTr="005D21BE">
        <w:trPr>
          <w:trHeight w:val="280"/>
        </w:trPr>
        <w:tc>
          <w:tcPr>
            <w:tcW w:w="1739" w:type="dxa"/>
            <w:shd w:val="clear" w:color="auto" w:fill="auto"/>
            <w:noWrap/>
            <w:hideMark/>
          </w:tcPr>
          <w:p w14:paraId="253FF65F" w14:textId="77777777" w:rsidR="00470CE0" w:rsidRPr="00DF0789" w:rsidRDefault="00470CE0" w:rsidP="005D21BE">
            <w:pPr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 xml:space="preserve">Shigella </w:t>
            </w:r>
            <w:proofErr w:type="spellStart"/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>flexneri</w:t>
            </w:r>
            <w:proofErr w:type="spellEnd"/>
          </w:p>
        </w:tc>
        <w:tc>
          <w:tcPr>
            <w:tcW w:w="736" w:type="dxa"/>
            <w:shd w:val="clear" w:color="auto" w:fill="auto"/>
            <w:noWrap/>
            <w:hideMark/>
          </w:tcPr>
          <w:p w14:paraId="21DB53C2" w14:textId="77777777" w:rsidR="00470CE0" w:rsidRPr="00DF0789" w:rsidRDefault="00470CE0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301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76290A9F" w14:textId="77777777" w:rsidR="00470CE0" w:rsidRPr="00DF0789" w:rsidRDefault="00470CE0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19 G18 C21 T12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1F896B1A" w14:textId="77777777" w:rsidR="00470CE0" w:rsidRPr="00DF0789" w:rsidRDefault="00470CE0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16 G18 C26 T19</w:t>
            </w:r>
          </w:p>
        </w:tc>
      </w:tr>
      <w:tr w:rsidR="00470CE0" w:rsidRPr="00964941" w14:paraId="5C55F714" w14:textId="77777777" w:rsidTr="005D21BE">
        <w:trPr>
          <w:trHeight w:val="280"/>
        </w:trPr>
        <w:tc>
          <w:tcPr>
            <w:tcW w:w="1739" w:type="dxa"/>
            <w:shd w:val="clear" w:color="auto" w:fill="auto"/>
            <w:noWrap/>
            <w:hideMark/>
          </w:tcPr>
          <w:p w14:paraId="75464C66" w14:textId="77777777" w:rsidR="00470CE0" w:rsidRPr="00DF0789" w:rsidRDefault="00470CE0" w:rsidP="005D21BE">
            <w:pPr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 xml:space="preserve">Shigella </w:t>
            </w:r>
            <w:proofErr w:type="spellStart"/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>flexneri</w:t>
            </w:r>
            <w:proofErr w:type="spellEnd"/>
          </w:p>
        </w:tc>
        <w:tc>
          <w:tcPr>
            <w:tcW w:w="736" w:type="dxa"/>
            <w:shd w:val="clear" w:color="auto" w:fill="auto"/>
            <w:noWrap/>
            <w:hideMark/>
          </w:tcPr>
          <w:p w14:paraId="24EDE7F5" w14:textId="77777777" w:rsidR="00470CE0" w:rsidRPr="00DF0789" w:rsidRDefault="00470CE0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8401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55E86211" w14:textId="77777777" w:rsidR="00470CE0" w:rsidRPr="00DF0789" w:rsidRDefault="00470CE0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19 G18 C21 T12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4F070BA1" w14:textId="77777777" w:rsidR="00470CE0" w:rsidRPr="00DF0789" w:rsidRDefault="00470CE0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16 G18 C26 T19</w:t>
            </w:r>
          </w:p>
        </w:tc>
      </w:tr>
      <w:tr w:rsidR="00470CE0" w:rsidRPr="00964941" w14:paraId="4B29A094" w14:textId="77777777" w:rsidTr="005D21BE">
        <w:trPr>
          <w:trHeight w:val="280"/>
        </w:trPr>
        <w:tc>
          <w:tcPr>
            <w:tcW w:w="1739" w:type="dxa"/>
            <w:shd w:val="clear" w:color="auto" w:fill="auto"/>
            <w:noWrap/>
            <w:hideMark/>
          </w:tcPr>
          <w:p w14:paraId="68F4A111" w14:textId="77777777" w:rsidR="00470CE0" w:rsidRPr="00DF0789" w:rsidRDefault="00470CE0" w:rsidP="005D21BE">
            <w:pPr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 xml:space="preserve">Shigella </w:t>
            </w:r>
            <w:proofErr w:type="spellStart"/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>flexneri</w:t>
            </w:r>
            <w:proofErr w:type="spellEnd"/>
          </w:p>
        </w:tc>
        <w:tc>
          <w:tcPr>
            <w:tcW w:w="736" w:type="dxa"/>
            <w:shd w:val="clear" w:color="auto" w:fill="auto"/>
            <w:noWrap/>
            <w:hideMark/>
          </w:tcPr>
          <w:p w14:paraId="0BD3EB1C" w14:textId="77777777" w:rsidR="00470CE0" w:rsidRPr="00DF0789" w:rsidRDefault="00470CE0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2457T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5BEF5428" w14:textId="77777777" w:rsidR="00470CE0" w:rsidRPr="00DF0789" w:rsidRDefault="00470CE0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19 G18 C21 T12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077C6B36" w14:textId="77777777" w:rsidR="00470CE0" w:rsidRPr="00DF0789" w:rsidRDefault="00470CE0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16 G18 C26 T19</w:t>
            </w:r>
          </w:p>
        </w:tc>
      </w:tr>
      <w:tr w:rsidR="00470CE0" w:rsidRPr="00964941" w14:paraId="556CDC1B" w14:textId="77777777" w:rsidTr="005D21BE">
        <w:trPr>
          <w:trHeight w:val="280"/>
        </w:trPr>
        <w:tc>
          <w:tcPr>
            <w:tcW w:w="1739" w:type="dxa"/>
            <w:shd w:val="clear" w:color="auto" w:fill="auto"/>
            <w:noWrap/>
            <w:hideMark/>
          </w:tcPr>
          <w:p w14:paraId="17021CD1" w14:textId="77777777" w:rsidR="00470CE0" w:rsidRPr="00DF0789" w:rsidRDefault="00470CE0" w:rsidP="005D21BE">
            <w:pPr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 xml:space="preserve">Shigella </w:t>
            </w:r>
            <w:proofErr w:type="spellStart"/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>sonnei</w:t>
            </w:r>
            <w:proofErr w:type="spellEnd"/>
          </w:p>
        </w:tc>
        <w:tc>
          <w:tcPr>
            <w:tcW w:w="736" w:type="dxa"/>
            <w:shd w:val="clear" w:color="auto" w:fill="auto"/>
            <w:noWrap/>
            <w:hideMark/>
          </w:tcPr>
          <w:p w14:paraId="4718499A" w14:textId="77777777" w:rsidR="00470CE0" w:rsidRPr="00DF0789" w:rsidRDefault="00470CE0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Ss046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09CC8452" w14:textId="77777777" w:rsidR="00470CE0" w:rsidRPr="00DF0789" w:rsidRDefault="00470CE0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19 G18 C21 T12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05FCFC6F" w14:textId="77777777" w:rsidR="00470CE0" w:rsidRPr="00DF0789" w:rsidRDefault="00470CE0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16 G18 C26 T19</w:t>
            </w:r>
          </w:p>
        </w:tc>
      </w:tr>
    </w:tbl>
    <w:p w14:paraId="4C44D0F9" w14:textId="77777777" w:rsidR="00470CE0" w:rsidRDefault="00470CE0" w:rsidP="00470CE0">
      <w:pPr>
        <w:rPr>
          <w:rFonts w:ascii="Arial" w:hAnsi="Arial" w:cs="Arial"/>
        </w:rPr>
      </w:pPr>
    </w:p>
    <w:p w14:paraId="0711C025" w14:textId="77777777" w:rsidR="00941694" w:rsidRDefault="00941694"/>
    <w:sectPr w:rsidR="00941694" w:rsidSect="00A3283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0CE0"/>
    <w:rsid w:val="0043446E"/>
    <w:rsid w:val="00470CE0"/>
    <w:rsid w:val="00941694"/>
    <w:rsid w:val="00A3283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D7232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CE0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eastAsiaTheme="minorEastAsia" w:hAnsi="Arial" w:cstheme="minorBidi"/>
      <w:b/>
      <w:kern w:val="32"/>
      <w:sz w:val="28"/>
      <w:szCs w:val="20"/>
      <w:lang w:eastAsia="ja-JP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eastAsiaTheme="minorEastAsia" w:hAnsi="Arial" w:cstheme="minorBidi"/>
      <w:b/>
      <w:szCs w:val="20"/>
      <w:lang w:eastAsia="ja-JP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Arial" w:eastAsiaTheme="minorEastAsia" w:hAnsi="Arial" w:cstheme="minorBidi"/>
      <w:b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eastAsiaTheme="minorEastAsia" w:hAnsi="Arial" w:cstheme="minorBidi"/>
      <w:b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CE0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eastAsiaTheme="minorEastAsia" w:hAnsi="Arial" w:cstheme="minorBidi"/>
      <w:b/>
      <w:kern w:val="32"/>
      <w:sz w:val="28"/>
      <w:szCs w:val="20"/>
      <w:lang w:eastAsia="ja-JP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eastAsiaTheme="minorEastAsia" w:hAnsi="Arial" w:cstheme="minorBidi"/>
      <w:b/>
      <w:szCs w:val="20"/>
      <w:lang w:eastAsia="ja-JP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Arial" w:eastAsiaTheme="minorEastAsia" w:hAnsi="Arial" w:cstheme="minorBidi"/>
      <w:b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eastAsiaTheme="minorEastAsia" w:hAnsi="Arial" w:cstheme="minorBidi"/>
      <w:b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8</Characters>
  <Application>Microsoft Macintosh Word</Application>
  <DocSecurity>0</DocSecurity>
  <Lines>3</Lines>
  <Paragraphs>1</Paragraphs>
  <ScaleCrop>false</ScaleCrop>
  <Company>Ibis Biosciences, Inc.</Company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ga Sampath</dc:creator>
  <cp:keywords/>
  <dc:description/>
  <cp:lastModifiedBy>Ranga Sampath</cp:lastModifiedBy>
  <cp:revision>2</cp:revision>
  <dcterms:created xsi:type="dcterms:W3CDTF">2012-04-13T17:48:00Z</dcterms:created>
  <dcterms:modified xsi:type="dcterms:W3CDTF">2012-04-25T21:25:00Z</dcterms:modified>
</cp:coreProperties>
</file>